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72E51" w14:textId="1340CC1E" w:rsidR="006610AB" w:rsidRPr="003F6495" w:rsidRDefault="006610AB" w:rsidP="006610A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3F6495">
        <w:rPr>
          <w:rFonts w:ascii="Times New Roman" w:eastAsia="Times New Roman" w:hAnsi="Times New Roman" w:cs="Times New Roman"/>
          <w:b/>
          <w:bCs/>
          <w:sz w:val="24"/>
          <w:szCs w:val="24"/>
        </w:rPr>
        <w:t>Table 1:</w:t>
      </w:r>
      <w:r w:rsidRPr="003F6495">
        <w:rPr>
          <w:rFonts w:ascii="Times New Roman" w:eastAsia="Times New Roman" w:hAnsi="Times New Roman" w:cs="Times New Roman"/>
          <w:sz w:val="24"/>
          <w:szCs w:val="24"/>
        </w:rPr>
        <w:t xml:space="preserve"> Antibody information and dilution in MACS buffer used for immune cell staining</w:t>
      </w:r>
    </w:p>
    <w:tbl>
      <w:tblPr>
        <w:tblStyle w:val="PlainTable5"/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0"/>
        <w:gridCol w:w="1860"/>
        <w:gridCol w:w="2270"/>
      </w:tblGrid>
      <w:tr w:rsidR="006610AB" w:rsidRPr="003F6495" w14:paraId="6112E9E6" w14:textId="77777777" w:rsidTr="00F07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889AE9" w14:textId="77777777" w:rsidR="006610AB" w:rsidRPr="00436ABE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Pr="00436AB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Antibody Fluorophore (Clone) 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ABD368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Macrophage 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DA12DF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Dendritic cell</w:t>
            </w:r>
          </w:p>
        </w:tc>
      </w:tr>
      <w:tr w:rsidR="006610AB" w:rsidRPr="003F6495" w14:paraId="02F898E3" w14:textId="77777777" w:rsidTr="00F0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A4042F" w14:textId="77777777" w:rsidR="006610AB" w:rsidRPr="003F6495" w:rsidRDefault="006610AB" w:rsidP="00F0763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LIVE/DEAD™ Fixable Far Red Dead Cell Stain Kit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413A92" w14:textId="77777777" w:rsidR="006610AB" w:rsidRPr="003F6495" w:rsidRDefault="006610AB" w:rsidP="00F0763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2000-3000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70AF0E" w14:textId="77777777" w:rsidR="006610AB" w:rsidRPr="003F6495" w:rsidRDefault="006610AB" w:rsidP="00F0763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2000-3000</w:t>
            </w:r>
          </w:p>
        </w:tc>
      </w:tr>
      <w:tr w:rsidR="006610AB" w:rsidRPr="003F6495" w14:paraId="07A350D8" w14:textId="77777777" w:rsidTr="00F0763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0DE60E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11c SB645 (3.9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3F534C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5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6B5B88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50 </w:t>
            </w:r>
          </w:p>
        </w:tc>
      </w:tr>
      <w:tr w:rsidR="006610AB" w:rsidRPr="003F6495" w14:paraId="262D4D9B" w14:textId="77777777" w:rsidTr="00F0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61192E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1a PercP-eFluor710 (HI149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0FC1B7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8778AC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50 </w:t>
            </w:r>
          </w:p>
        </w:tc>
      </w:tr>
      <w:tr w:rsidR="006610AB" w:rsidRPr="003F6495" w14:paraId="53379C41" w14:textId="77777777" w:rsidTr="00F0763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06F519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14 PE-eFluor610 (61D3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F585FE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2226CE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</w:tr>
      <w:tr w:rsidR="006610AB" w:rsidRPr="003F6495" w14:paraId="40EB2735" w14:textId="77777777" w:rsidTr="00F0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724747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16 SB780 (eBioCB16 (CB16)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252438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EB3F61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</w:tr>
      <w:tr w:rsidR="006610AB" w:rsidRPr="003F6495" w14:paraId="4B3FF500" w14:textId="77777777" w:rsidTr="00F0763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4BF439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HLA-DR eFluor506 or FITC (LN3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E4EBA0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 6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302673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 600 </w:t>
            </w:r>
          </w:p>
        </w:tc>
      </w:tr>
      <w:tr w:rsidR="006610AB" w:rsidRPr="003F6495" w14:paraId="5897C23E" w14:textId="77777777" w:rsidTr="00F0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A6D810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80 SB436 (2D10.4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BBE08F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A2CCCE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</w:tr>
      <w:tr w:rsidR="006610AB" w:rsidRPr="003F6495" w14:paraId="506B962A" w14:textId="77777777" w:rsidTr="00F0763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03A255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86 SB600 (IT2.2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77809B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2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8D7919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200 </w:t>
            </w:r>
          </w:p>
        </w:tc>
      </w:tr>
      <w:tr w:rsidR="006610AB" w:rsidRPr="003F6495" w14:paraId="3AD9AAF6" w14:textId="77777777" w:rsidTr="00F0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6C9A2E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83 PE-Cy7 (HB15e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63B725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75D783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</w:tr>
      <w:tr w:rsidR="006610AB" w:rsidRPr="003F6495" w14:paraId="2464E39C" w14:textId="77777777" w:rsidTr="00F0763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806832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40 APC-</w:t>
            </w:r>
            <w:proofErr w:type="spellStart"/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eFluor</w:t>
            </w:r>
            <w:proofErr w:type="spellEnd"/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 xml:space="preserve"> 780 (5C3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A3549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4AF34F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</w:tr>
      <w:tr w:rsidR="006610AB" w:rsidRPr="003F6495" w14:paraId="397B2436" w14:textId="77777777" w:rsidTr="00F0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7C9D34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163 PE-Cy7 (</w:t>
            </w:r>
            <w:proofErr w:type="spellStart"/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eBioGHI</w:t>
            </w:r>
            <w:proofErr w:type="spellEnd"/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/61 (GHI/61)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A7C34F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FC8B5B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610AB" w:rsidRPr="003F6495" w14:paraId="7A266C44" w14:textId="77777777" w:rsidTr="00F0763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28F2B9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CD206 PercP-eFluor710 (19.2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F48B81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1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98CE12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6610AB" w:rsidRPr="003F6495" w14:paraId="275B8761" w14:textId="77777777" w:rsidTr="00F07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1463D7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Anti- CD209 PE (eB-h209)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4701C0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1B0A01" w14:textId="77777777" w:rsidR="006610AB" w:rsidRPr="003F6495" w:rsidRDefault="006610AB" w:rsidP="00F0763C">
            <w:pPr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 600 </w:t>
            </w:r>
          </w:p>
        </w:tc>
      </w:tr>
      <w:tr w:rsidR="006610AB" w:rsidRPr="003F6495" w14:paraId="1BFC58EC" w14:textId="77777777" w:rsidTr="00F0763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6564DC" w14:textId="77777777" w:rsidR="006610AB" w:rsidRPr="003F6495" w:rsidRDefault="006610AB" w:rsidP="00F0763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 xml:space="preserve">Anti-CD68 PE (eBioY1/82A (Y1/82A))  </w:t>
            </w:r>
          </w:p>
        </w:tc>
        <w:tc>
          <w:tcPr>
            <w:tcW w:w="186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DB36D8" w14:textId="77777777" w:rsidR="006610AB" w:rsidRPr="003F6495" w:rsidRDefault="006610AB" w:rsidP="00F0763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1: 600 </w:t>
            </w:r>
          </w:p>
        </w:tc>
        <w:tc>
          <w:tcPr>
            <w:tcW w:w="227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D3DE1A" w14:textId="77777777" w:rsidR="006610AB" w:rsidRPr="003F6495" w:rsidRDefault="006610AB" w:rsidP="00F0763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3F649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AEC2888" w14:textId="77777777" w:rsidR="006610AB" w:rsidRPr="003F6495" w:rsidRDefault="006610AB" w:rsidP="006610AB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0DBB83C" w14:textId="77777777" w:rsidR="006610AB" w:rsidRPr="003F6495" w:rsidRDefault="006610AB" w:rsidP="006610AB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015CBD" w14:textId="77777777" w:rsidR="00AD33DA" w:rsidRDefault="00AD33DA"/>
    <w:sectPr w:rsidR="00AD33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AB"/>
    <w:rsid w:val="000E082B"/>
    <w:rsid w:val="0012569A"/>
    <w:rsid w:val="001329DA"/>
    <w:rsid w:val="003B40E5"/>
    <w:rsid w:val="00436ABE"/>
    <w:rsid w:val="005A6680"/>
    <w:rsid w:val="005F4831"/>
    <w:rsid w:val="006610AB"/>
    <w:rsid w:val="006F00D4"/>
    <w:rsid w:val="007B1EF7"/>
    <w:rsid w:val="00AD33DA"/>
    <w:rsid w:val="00E2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6B455"/>
  <w15:chartTrackingRefBased/>
  <w15:docId w15:val="{2926E67B-DEA3-488F-A44B-CE7E0C473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A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661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661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0AB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661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0AB"/>
    <w:pPr>
      <w:ind w:left="720"/>
      <w:contextualSpacing/>
    </w:pPr>
    <w:rPr>
      <w:lang w:val="nb-NO"/>
    </w:rPr>
  </w:style>
  <w:style w:type="character" w:styleId="IntenseEmphasis">
    <w:name w:val="Intense Emphasis"/>
    <w:basedOn w:val="DefaultParagraphFont"/>
    <w:uiPriority w:val="21"/>
    <w:qFormat/>
    <w:rsid w:val="00661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0A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6610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674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Chiara Marek</dc:creator>
  <cp:keywords/>
  <dc:description/>
  <cp:lastModifiedBy>Salwa Suliman</cp:lastModifiedBy>
  <cp:revision>3</cp:revision>
  <dcterms:created xsi:type="dcterms:W3CDTF">2025-03-07T13:04:00Z</dcterms:created>
  <dcterms:modified xsi:type="dcterms:W3CDTF">2025-03-07T13:04:00Z</dcterms:modified>
</cp:coreProperties>
</file>